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E2EE9" w14:textId="77777777" w:rsidR="00874C88" w:rsidRPr="008A1760" w:rsidRDefault="00224E4D" w:rsidP="00874C88">
      <w:pPr>
        <w:spacing w:after="0" w:line="240" w:lineRule="auto"/>
        <w:jc w:val="both"/>
      </w:pPr>
      <w:r>
        <w:t xml:space="preserve">Supplementary Table 1. </w:t>
      </w:r>
      <w:r w:rsidR="00874C88">
        <w:t>Trends</w:t>
      </w:r>
      <w:r w:rsidR="00874C88" w:rsidRPr="008A1760">
        <w:t xml:space="preserve"> of different </w:t>
      </w:r>
      <w:r w:rsidR="00874C88">
        <w:t xml:space="preserve">types of </w:t>
      </w:r>
      <w:r w:rsidR="00874C88" w:rsidRPr="008A1760">
        <w:t>injuries</w:t>
      </w:r>
      <w:r w:rsidR="00874C88">
        <w:t xml:space="preserve"> annually</w:t>
      </w:r>
      <w:r w:rsidR="00874C88" w:rsidRPr="008A1760">
        <w:t>.</w:t>
      </w:r>
    </w:p>
    <w:tbl>
      <w:tblPr>
        <w:tblStyle w:val="TableGrid"/>
        <w:tblpPr w:leftFromText="180" w:rightFromText="180" w:vertAnchor="page" w:horzAnchor="margin" w:tblpY="1007"/>
        <w:tblW w:w="14629" w:type="dxa"/>
        <w:tblLayout w:type="fixed"/>
        <w:tblLook w:val="04A0" w:firstRow="1" w:lastRow="0" w:firstColumn="1" w:lastColumn="0" w:noHBand="0" w:noVBand="1"/>
      </w:tblPr>
      <w:tblGrid>
        <w:gridCol w:w="130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1"/>
        <w:gridCol w:w="992"/>
        <w:gridCol w:w="709"/>
        <w:gridCol w:w="708"/>
        <w:gridCol w:w="993"/>
      </w:tblGrid>
      <w:tr w:rsidR="003E367C" w:rsidRPr="00874C88" w14:paraId="1D92176F" w14:textId="77777777" w:rsidTr="003E367C">
        <w:trPr>
          <w:trHeight w:val="663"/>
        </w:trPr>
        <w:tc>
          <w:tcPr>
            <w:tcW w:w="130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DA9E4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jury type*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AF7BAE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CC9FBF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D440F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8CC545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1CB571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0D8883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DED5ED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5B7FC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4F418E8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1064C8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9B1BAD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258C87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30FE76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42C662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656F46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70EBDDC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3A7EF8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**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C9C54B8" w14:textId="63C4EC37" w:rsidR="00874C88" w:rsidRPr="00874C88" w:rsidRDefault="00942A95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942A9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gramStart"/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%)*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6B18C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08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A2163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43AC48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</w:tr>
      <w:tr w:rsidR="003E367C" w:rsidRPr="00874C88" w14:paraId="05C63797" w14:textId="77777777" w:rsidTr="003E367C">
        <w:trPr>
          <w:trHeight w:val="663"/>
        </w:trPr>
        <w:tc>
          <w:tcPr>
            <w:tcW w:w="130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99AD2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perficial lacerations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93A07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  <w:p w14:paraId="5C80723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A97DA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  <w:p w14:paraId="6F46E7F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3E606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  <w:p w14:paraId="0A0414C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9DB7D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  <w:p w14:paraId="12A35B2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5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EC8DA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  <w:p w14:paraId="510433F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4B3A5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  <w:p w14:paraId="4609F5B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25679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  <w:p w14:paraId="410314F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4757A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</w:t>
            </w:r>
          </w:p>
          <w:p w14:paraId="01F9EC4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E8F3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  <w:p w14:paraId="62C5A0F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BE487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  <w:p w14:paraId="68EE609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D0BA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</w:t>
            </w:r>
          </w:p>
          <w:p w14:paraId="55B5BED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682E6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4</w:t>
            </w:r>
          </w:p>
          <w:p w14:paraId="0FC8100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1B159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</w:t>
            </w:r>
          </w:p>
          <w:p w14:paraId="6F17F4C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17707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9</w:t>
            </w:r>
          </w:p>
          <w:p w14:paraId="6F42087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 %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B1CB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2</w:t>
            </w:r>
          </w:p>
          <w:p w14:paraId="0399528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 %)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00BC4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9</w:t>
            </w:r>
          </w:p>
          <w:p w14:paraId="3344779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 %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ADB13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71</w:t>
            </w:r>
          </w:p>
          <w:p w14:paraId="7674ED3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 %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EBC329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53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4ED90E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DD348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8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935F35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3E367C" w:rsidRPr="00874C88" w14:paraId="0E32E3A2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4F588D" w14:textId="5C97D6C0" w:rsidR="00874C88" w:rsidRPr="00874C88" w:rsidRDefault="009F1051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ep</w:t>
            </w: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laceration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04D1A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  <w:p w14:paraId="16EB78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6DB93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</w:p>
          <w:p w14:paraId="2666C07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F2F83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  <w:p w14:paraId="5A282A8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4FFE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  <w:p w14:paraId="3F0ACA0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4C7A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</w:p>
          <w:p w14:paraId="189C477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6E1BA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48</w:t>
            </w:r>
          </w:p>
          <w:p w14:paraId="2127F92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E80C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  <w:p w14:paraId="16EEEE7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3F307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13</w:t>
            </w:r>
          </w:p>
          <w:p w14:paraId="7E32E18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03D16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  <w:p w14:paraId="0A84A3D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E905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  <w:p w14:paraId="0144ADD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DEAD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  <w:p w14:paraId="70B6C7C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B1B8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  <w:p w14:paraId="3DFCA63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82974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  <w:p w14:paraId="4CF34BB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ABECF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38</w:t>
            </w:r>
          </w:p>
          <w:p w14:paraId="5AAF936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B5D88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  <w:p w14:paraId="0740F9F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C2CF7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11</w:t>
            </w:r>
          </w:p>
          <w:p w14:paraId="669E451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CEB33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48</w:t>
            </w:r>
          </w:p>
          <w:p w14:paraId="74BF2A7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CCE20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37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23074B5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69E2B9B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39FBDBF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3E367C" w:rsidRPr="00874C88" w14:paraId="3A3938C4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153813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mplex hand injurie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90D9C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  <w:p w14:paraId="4EFF3CA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C67D3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  <w:p w14:paraId="49BEFA8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9CF7F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  <w:p w14:paraId="26E07A3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BC98F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  <w:p w14:paraId="3A46376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7DF7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  <w:p w14:paraId="38D5379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C287C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  <w:p w14:paraId="4FDEC0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7F0F4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  <w:p w14:paraId="387A18F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1BC2F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  <w:p w14:paraId="27129F3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740BD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  <w:p w14:paraId="4EF78D7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FB4EA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  <w:p w14:paraId="0904FB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24515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  <w:p w14:paraId="4F50B98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EABB8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  <w:p w14:paraId="5629D09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3E57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  <w:p w14:paraId="6AF6809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B0C8F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  <w:p w14:paraId="521ACC4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C89A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  <w:p w14:paraId="06D8AF4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2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C9A6D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  <w:p w14:paraId="7013453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E538CD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00</w:t>
            </w:r>
          </w:p>
          <w:p w14:paraId="564F4576" w14:textId="77777777" w:rsidR="00874C88" w:rsidRPr="00874C88" w:rsidRDefault="003E367C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874C88"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="00874C88"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28978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18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424A2A2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68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3240DE2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7D978E4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8</w:t>
            </w:r>
          </w:p>
        </w:tc>
      </w:tr>
      <w:tr w:rsidR="003E367C" w:rsidRPr="00874C88" w14:paraId="3A42AEB4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43996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mputation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62162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  <w:p w14:paraId="59F9E14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43BF9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  <w:p w14:paraId="5C1A3EE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AFF9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  <w:p w14:paraId="535C83D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9F73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  <w:p w14:paraId="0DCDD05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BEB83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  <w:p w14:paraId="4EAE775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6130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  <w:p w14:paraId="4DB426F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47B98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  <w:p w14:paraId="41A479A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DBFC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  <w:p w14:paraId="5B65EB2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FB998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  <w:p w14:paraId="223D9FC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27063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  <w:p w14:paraId="4126F21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1D1A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  <w:p w14:paraId="42745B6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2EAD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  <w:p w14:paraId="1058EA7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7AA5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  <w:p w14:paraId="12BE1CD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5A3D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  <w:p w14:paraId="304B8EB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AE652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  <w:p w14:paraId="066C951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3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0651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  <w:p w14:paraId="3A5376C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0186F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86</w:t>
            </w:r>
          </w:p>
          <w:p w14:paraId="68A297A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A1B6A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-22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16E98A6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186F417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5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7F2E9CC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7</w:t>
            </w:r>
          </w:p>
        </w:tc>
      </w:tr>
      <w:tr w:rsidR="003E367C" w:rsidRPr="00874C88" w14:paraId="546542C6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3512D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rist fracture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1FDD8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17834D3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59BB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5AA3441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7848A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5587F2C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799A6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632540A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E1B5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2EDB95D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F827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230DD02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F71A5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19BB7CD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00A4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24875A6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A2F62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41C9475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C308C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1235C11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E868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  <w:p w14:paraId="00BB885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6B2EC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6BEE5DB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DF71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0B4E183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4839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  <w:p w14:paraId="1E3866B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9127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60D5F12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0B57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6C8D6ED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E2103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</w:t>
            </w:r>
          </w:p>
          <w:p w14:paraId="6393D26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8FCD3B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49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5653538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3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55B8040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0F809F2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13</w:t>
            </w:r>
          </w:p>
        </w:tc>
      </w:tr>
      <w:tr w:rsidR="003E367C" w:rsidRPr="00874C88" w14:paraId="6C895C17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BF8FF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tacarpal and finger fracture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025E4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  <w:p w14:paraId="68E8A7E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F4E3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  <w:p w14:paraId="6EE9993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A85E2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  <w:p w14:paraId="6031B3F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D31AB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  <w:p w14:paraId="56B40F6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1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0D70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  <w:p w14:paraId="0506599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A7260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  <w:p w14:paraId="2A6BD62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5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02912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  <w:p w14:paraId="2B880F0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4D19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  <w:p w14:paraId="3CDA409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ED92F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  <w:p w14:paraId="042ADB1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44D1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  <w:p w14:paraId="3AAE1A4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324B1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  <w:p w14:paraId="5877878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6F5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  <w:p w14:paraId="46487C7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CA9A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  <w:p w14:paraId="5D64D77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A9BBE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  <w:p w14:paraId="0A99789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2ED4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  <w:p w14:paraId="37458E4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7014E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  <w:p w14:paraId="20DEDD5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DD993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45</w:t>
            </w:r>
          </w:p>
          <w:p w14:paraId="704B983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F1B498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39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74E087E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64CA63C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4363F3B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3E367C" w:rsidRPr="00874C88" w14:paraId="3BF3FD2D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C9EC96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Joint dislocation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A24A2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  <w:p w14:paraId="470418E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3D3CF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  <w:p w14:paraId="5F59067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5A775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  <w:p w14:paraId="2AA179E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F8F2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  <w:p w14:paraId="28B4AAE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C6B6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  <w:p w14:paraId="15813D5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9F94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  <w:p w14:paraId="717E1DF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09DD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  <w:p w14:paraId="45C5215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D02B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  <w:p w14:paraId="407CEBF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5F86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  <w:p w14:paraId="2FC7DA7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5E16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  <w:p w14:paraId="5F74E6C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699F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  <w:p w14:paraId="380D769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C55B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  <w:p w14:paraId="5DC1A19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1737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  <w:p w14:paraId="7D97E3B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2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06C50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  <w:p w14:paraId="69C0B11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7D27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  <w:p w14:paraId="6432281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A27F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  <w:p w14:paraId="191D295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EC7E85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5</w:t>
            </w:r>
          </w:p>
          <w:p w14:paraId="262A17F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7E74DC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51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3FA0AC3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11FB34F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6D2B94A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3</w:t>
            </w:r>
          </w:p>
        </w:tc>
      </w:tr>
      <w:tr w:rsidR="003E367C" w:rsidRPr="00874C88" w14:paraId="1F619F77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A448E1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rains and strain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0B49D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731D90C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47246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544CCA5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BC25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755BC07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F4C51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583AE8D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034AE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045CA49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22B1D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5B0E149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38022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6DB849B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0FBB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24F5C6F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FCF8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3C28111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24133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  <w:p w14:paraId="4B0214D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E6A9F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14:paraId="1112459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05615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14:paraId="3A732CA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3EBE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  <w:p w14:paraId="32FE382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D7A1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  <w:p w14:paraId="4901FEE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9DAEE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  <w:p w14:paraId="784AACF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AD85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  <w:p w14:paraId="5DAAACF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4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7BA696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</w:t>
            </w:r>
          </w:p>
          <w:p w14:paraId="45698C6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2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D3CF18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70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260A061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699919A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31798EA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  <w:tr w:rsidR="003E367C" w:rsidRPr="00874C88" w14:paraId="6D70F828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F2F5E0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legmon of hand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73870B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  <w:p w14:paraId="2B49F64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9BFA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  <w:p w14:paraId="0CBB77C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E4FD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  <w:p w14:paraId="677A3A2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4FF5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  <w:p w14:paraId="5B93C5E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1B217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  <w:p w14:paraId="5EDF3B6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4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5C2B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  <w:p w14:paraId="533BD57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3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7876F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  <w:p w14:paraId="5D79BC6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E666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  <w:p w14:paraId="4EEA8DB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5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AEC8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  <w:p w14:paraId="30611BD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74BE7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  <w:p w14:paraId="51BB0AF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12AC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  <w:p w14:paraId="34F30E3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74A8A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  <w:p w14:paraId="7577A8C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2892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  <w:p w14:paraId="32A3585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0883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  <w:p w14:paraId="40F5E5C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7C76D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  <w:p w14:paraId="25E8838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0BA9D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  <w:p w14:paraId="2E7E787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4E12AC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14</w:t>
            </w:r>
          </w:p>
          <w:p w14:paraId="0D32E63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2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4B5ADB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14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78D6C72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8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62A33CD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2B62194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5</w:t>
            </w:r>
          </w:p>
        </w:tc>
      </w:tr>
      <w:tr w:rsidR="003E367C" w:rsidRPr="00874C88" w14:paraId="39751547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1ED134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Hand and wrist </w:t>
            </w:r>
            <w:proofErr w:type="spellStart"/>
            <w:r w:rsidRPr="00874C88">
              <w:rPr>
                <w:rFonts w:ascii="Arial" w:hAnsi="Arial" w:cs="Arial"/>
                <w:b/>
                <w:bCs/>
                <w:sz w:val="16"/>
                <w:szCs w:val="16"/>
              </w:rPr>
              <w:t>tenosynovitis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09C1F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54640B6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58DD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5EEF1F6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94E2B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68CABC6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ABC8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650F12E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4366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4FB7E02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1E8CE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14:paraId="1B118E1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848CA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  <w:p w14:paraId="7713BD8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5AB0F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  <w:p w14:paraId="7144EF1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537F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  <w:p w14:paraId="0392082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509EC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  <w:p w14:paraId="73E74E5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565F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14:paraId="49150F5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A644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  <w:p w14:paraId="6BE6ED2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251C2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4BB5F17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E22C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  <w:p w14:paraId="3988E20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53965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48BC184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FBE88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  <w:p w14:paraId="45147E9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49A1A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4</w:t>
            </w:r>
          </w:p>
          <w:p w14:paraId="29CB56F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8D5012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1E99F57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0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136A5DA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23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7297827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4</w:t>
            </w:r>
          </w:p>
        </w:tc>
      </w:tr>
      <w:tr w:rsidR="003E367C" w:rsidRPr="00874C88" w14:paraId="50FFD98E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BBE1CF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74C88">
              <w:rPr>
                <w:rFonts w:ascii="Arial" w:hAnsi="Arial" w:cs="Arial"/>
                <w:b/>
                <w:bCs/>
                <w:sz w:val="16"/>
                <w:szCs w:val="16"/>
              </w:rPr>
              <w:t>Acute</w:t>
            </w:r>
            <w:proofErr w:type="spellEnd"/>
            <w:r w:rsidRPr="00874C8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74C88">
              <w:rPr>
                <w:rFonts w:ascii="Arial" w:hAnsi="Arial" w:cs="Arial"/>
                <w:b/>
                <w:bCs/>
                <w:sz w:val="16"/>
                <w:szCs w:val="16"/>
              </w:rPr>
              <w:t>joint</w:t>
            </w:r>
            <w:proofErr w:type="spellEnd"/>
            <w:r w:rsidRPr="00874C8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74C88">
              <w:rPr>
                <w:rFonts w:ascii="Arial" w:hAnsi="Arial" w:cs="Arial"/>
                <w:b/>
                <w:bCs/>
                <w:sz w:val="16"/>
                <w:szCs w:val="16"/>
              </w:rPr>
              <w:t>inflammations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6AC15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45891A7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C9804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484BFCD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F890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08A922A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3D26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36CAF8C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B5E75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1477FB2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AA9C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1A805AB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4D80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25804B3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D1C86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14:paraId="1C011DD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16F9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70836C3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DC65C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2E38983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3486F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162A9DC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F3B248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4F0B6FF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226B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0D246D9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BE56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16EDAF0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0D2B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14:paraId="187FDC1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C427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48FF9C3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18A58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  <w:p w14:paraId="7993D53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7673AE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21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0E4C8CD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29C4A9F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78B84A1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8</w:t>
            </w:r>
          </w:p>
        </w:tc>
      </w:tr>
      <w:tr w:rsidR="003E367C" w:rsidRPr="00874C88" w14:paraId="4B9BCBE1" w14:textId="77777777" w:rsidTr="003E367C">
        <w:trPr>
          <w:trHeight w:val="663"/>
        </w:trPr>
        <w:tc>
          <w:tcPr>
            <w:tcW w:w="130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249FE39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urns and corrosions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AA77D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  <w:p w14:paraId="05C3861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1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FBDFD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  <w:p w14:paraId="31C64F5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F4E9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  <w:p w14:paraId="54D7E73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D8DA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  <w:p w14:paraId="5DBF4E3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9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28E0E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  <w:p w14:paraId="2E491C5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D028D1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  <w:p w14:paraId="5DBAA826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D1ABE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  <w:p w14:paraId="72BD48B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4 %)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B4EF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  <w:p w14:paraId="7B32879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8AED4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  <w:p w14:paraId="02A7E85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6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89059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  <w:p w14:paraId="69A8E765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2079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  <w:p w14:paraId="21AA66B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33C7D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  <w:p w14:paraId="5A87180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8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21EAA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  <w:p w14:paraId="4B4F09D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A66A3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  <w:p w14:paraId="05803EA7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3 %)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0526E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  <w:p w14:paraId="5596FD8F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 %)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A2840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  <w:p w14:paraId="7B36D5CB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 %)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1B4D5F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52</w:t>
            </w:r>
          </w:p>
          <w:p w14:paraId="1180488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7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 %)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16A616C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+29</w:t>
            </w:r>
            <w:r w:rsidR="003E367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  <w:hideMark/>
          </w:tcPr>
          <w:p w14:paraId="69282D9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  <w:hideMark/>
          </w:tcPr>
          <w:p w14:paraId="456922DD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center"/>
            <w:hideMark/>
          </w:tcPr>
          <w:p w14:paraId="6D6B6202" w14:textId="77777777" w:rsidR="00874C88" w:rsidRPr="00874C88" w:rsidRDefault="00874C88" w:rsidP="00C10CFD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3E367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874C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6</w:t>
            </w:r>
          </w:p>
        </w:tc>
      </w:tr>
    </w:tbl>
    <w:p w14:paraId="32E958F8" w14:textId="4A3D05FB" w:rsidR="003E367C" w:rsidRPr="004537D9" w:rsidRDefault="00874C88" w:rsidP="003E367C">
      <w:pPr>
        <w:spacing w:after="0" w:line="240" w:lineRule="auto"/>
        <w:jc w:val="both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*Presented as number and percent of all injuries in one year; **</w:t>
      </w:r>
      <w:r w:rsidRPr="001772BE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Presented as number and percent of all injuries in study period; </w:t>
      </w:r>
      <w:r w:rsidRPr="007C136C">
        <w:rPr>
          <w:i/>
          <w:iCs/>
          <w:sz w:val="16"/>
          <w:szCs w:val="16"/>
        </w:rPr>
        <w:t>*</w:t>
      </w:r>
      <w:r>
        <w:rPr>
          <w:i/>
          <w:iCs/>
          <w:sz w:val="16"/>
          <w:szCs w:val="16"/>
        </w:rPr>
        <w:t>*</w:t>
      </w:r>
      <w:r w:rsidR="003A311E">
        <w:rPr>
          <w:i/>
          <w:iCs/>
          <w:sz w:val="16"/>
          <w:szCs w:val="16"/>
        </w:rPr>
        <w:t xml:space="preserve">*change in frequency between the early cohort and </w:t>
      </w:r>
      <w:r w:rsidR="00A36A8A">
        <w:rPr>
          <w:i/>
          <w:iCs/>
          <w:sz w:val="16"/>
          <w:szCs w:val="16"/>
        </w:rPr>
        <w:t xml:space="preserve">the </w:t>
      </w:r>
      <w:r w:rsidR="003A311E">
        <w:rPr>
          <w:i/>
          <w:iCs/>
          <w:sz w:val="16"/>
          <w:szCs w:val="16"/>
        </w:rPr>
        <w:t>current cohort</w:t>
      </w:r>
      <w:r w:rsidR="003E367C">
        <w:rPr>
          <w:i/>
          <w:iCs/>
          <w:sz w:val="16"/>
          <w:szCs w:val="16"/>
        </w:rPr>
        <w:t xml:space="preserve">; </w:t>
      </w:r>
      <w:r w:rsidR="003E367C" w:rsidRPr="004537D9">
        <w:rPr>
          <w:i/>
          <w:iCs/>
          <w:sz w:val="16"/>
          <w:szCs w:val="16"/>
        </w:rPr>
        <w:t>*</w:t>
      </w:r>
      <w:r w:rsidR="003E367C">
        <w:rPr>
          <w:i/>
          <w:iCs/>
          <w:sz w:val="16"/>
          <w:szCs w:val="16"/>
        </w:rPr>
        <w:t>**</w:t>
      </w:r>
      <w:r w:rsidR="003E367C" w:rsidRPr="004537D9">
        <w:rPr>
          <w:i/>
          <w:iCs/>
          <w:sz w:val="16"/>
          <w:szCs w:val="16"/>
        </w:rPr>
        <w:t xml:space="preserve">*P value for the significance of linear regression </w:t>
      </w:r>
      <w:proofErr w:type="gramStart"/>
      <w:r w:rsidR="003E367C" w:rsidRPr="004537D9">
        <w:rPr>
          <w:i/>
          <w:iCs/>
          <w:sz w:val="16"/>
          <w:szCs w:val="16"/>
        </w:rPr>
        <w:t>analysis;</w:t>
      </w:r>
      <w:proofErr w:type="gramEnd"/>
    </w:p>
    <w:p w14:paraId="3D0700F4" w14:textId="77777777" w:rsidR="003E367C" w:rsidRDefault="003E367C" w:rsidP="00874C88">
      <w:pPr>
        <w:spacing w:after="0" w:line="240" w:lineRule="auto"/>
        <w:jc w:val="both"/>
        <w:rPr>
          <w:i/>
          <w:iCs/>
          <w:sz w:val="16"/>
          <w:szCs w:val="16"/>
        </w:rPr>
      </w:pPr>
    </w:p>
    <w:p w14:paraId="50BC68D5" w14:textId="77777777" w:rsidR="00874C88" w:rsidRDefault="00874C88" w:rsidP="00874C88">
      <w:pPr>
        <w:spacing w:after="0" w:line="240" w:lineRule="auto"/>
        <w:jc w:val="both"/>
        <w:rPr>
          <w:i/>
          <w:iCs/>
          <w:sz w:val="16"/>
          <w:szCs w:val="16"/>
        </w:rPr>
      </w:pPr>
    </w:p>
    <w:p w14:paraId="670E8533" w14:textId="77777777" w:rsidR="00E95BFF" w:rsidRPr="00874C88" w:rsidRDefault="00874C88" w:rsidP="00874C88">
      <w:r>
        <w:rPr>
          <w:i/>
          <w:iCs/>
          <w:sz w:val="16"/>
          <w:szCs w:val="16"/>
        </w:rPr>
        <w:t>.</w:t>
      </w:r>
    </w:p>
    <w:sectPr w:rsidR="00E95BFF" w:rsidRPr="00874C88" w:rsidSect="00E95BFF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FF"/>
    <w:rsid w:val="001772BE"/>
    <w:rsid w:val="001D3234"/>
    <w:rsid w:val="00224E4D"/>
    <w:rsid w:val="003A311E"/>
    <w:rsid w:val="003E367C"/>
    <w:rsid w:val="004537D9"/>
    <w:rsid w:val="00571678"/>
    <w:rsid w:val="00657E7B"/>
    <w:rsid w:val="007C136C"/>
    <w:rsid w:val="00874C88"/>
    <w:rsid w:val="008A1760"/>
    <w:rsid w:val="00942A95"/>
    <w:rsid w:val="0097085D"/>
    <w:rsid w:val="009F1051"/>
    <w:rsid w:val="00A045E3"/>
    <w:rsid w:val="00A36A8A"/>
    <w:rsid w:val="00C10CFD"/>
    <w:rsid w:val="00E95BFF"/>
    <w:rsid w:val="00F7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0C37FF"/>
  <w14:defaultImageDpi w14:val="0"/>
  <w15:docId w15:val="{9D2E618D-68EA-42C8-AA0B-D785668CA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FF"/>
    <w:pPr>
      <w:suppressAutoHyphens/>
      <w:spacing w:after="0" w:line="240" w:lineRule="auto"/>
    </w:pPr>
    <w:rPr>
      <w:kern w:val="0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s Tamulevičius</dc:creator>
  <cp:keywords/>
  <dc:description/>
  <cp:lastModifiedBy>Martynas Tamulevičius</cp:lastModifiedBy>
  <cp:revision>6</cp:revision>
  <dcterms:created xsi:type="dcterms:W3CDTF">2023-12-18T19:44:00Z</dcterms:created>
  <dcterms:modified xsi:type="dcterms:W3CDTF">2024-05-12T11:14:00Z</dcterms:modified>
</cp:coreProperties>
</file>